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he structured physical examination protocol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49925" cy="4064000"/>
            <wp:effectExtent l="0" t="0" r="0" b="0"/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sv-SE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10:42:00Z</dcterms:created>
  <dc:creator>Bo Christer Bertilson</dc:creator>
  <dc:description/>
  <cp:keywords/>
  <dc:language>en-US</dc:language>
  <cp:lastModifiedBy>Bo Christer Bertilson</cp:lastModifiedBy>
  <dcterms:modified xsi:type="dcterms:W3CDTF">2010-07-30T10:42:00Z</dcterms:modified>
  <cp:revision>2</cp:revision>
  <dc:subject/>
  <dc:title/>
</cp:coreProperties>
</file>